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82E48" w14:textId="0750EE7C" w:rsidR="00D11901" w:rsidRPr="00FE12E5" w:rsidRDefault="00D11901" w:rsidP="00D119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12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F4CC1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t>. Frequencies of adverse treatment effects in each group</w: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instrText xml:space="preserve"> LINK </w:instrText>
      </w:r>
      <w:r w:rsidR="00B0761A">
        <w:rPr>
          <w:rFonts w:ascii="Times New Roman" w:hAnsi="Times New Roman" w:cs="Times New Roman"/>
          <w:b/>
          <w:bCs/>
          <w:sz w:val="24"/>
          <w:szCs w:val="24"/>
        </w:rPr>
        <w:instrText>Excel.Sheet.12</w:instrText>
      </w:r>
      <w:r w:rsidR="00B0761A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C:\\Users\\DELL\\Desktop\\</w:instrText>
      </w:r>
      <w:r w:rsidR="00B0761A">
        <w:rPr>
          <w:rFonts w:ascii="Times New Roman" w:hAnsi="Times New Roman" w:cs="Times New Roman" w:hint="eastAsia"/>
          <w:b/>
          <w:bCs/>
          <w:sz w:val="24"/>
          <w:szCs w:val="24"/>
        </w:rPr>
        <w:instrText>原始数据</w:instrText>
      </w:r>
      <w:r w:rsidR="00B0761A">
        <w:rPr>
          <w:rFonts w:ascii="Times New Roman" w:hAnsi="Times New Roman" w:cs="Times New Roman" w:hint="eastAsia"/>
          <w:b/>
          <w:bCs/>
          <w:sz w:val="24"/>
          <w:szCs w:val="24"/>
        </w:rPr>
        <w:instrText>\\</w:instrText>
      </w:r>
      <w:r w:rsidR="00B0761A">
        <w:rPr>
          <w:rFonts w:ascii="Times New Roman" w:hAnsi="Times New Roman" w:cs="Times New Roman" w:hint="eastAsia"/>
          <w:b/>
          <w:bCs/>
          <w:sz w:val="24"/>
          <w:szCs w:val="24"/>
        </w:rPr>
        <w:instrText>表</w:instrText>
      </w:r>
      <w:r w:rsidR="00B0761A">
        <w:rPr>
          <w:rFonts w:ascii="Times New Roman" w:hAnsi="Times New Roman" w:cs="Times New Roman" w:hint="eastAsia"/>
          <w:b/>
          <w:bCs/>
          <w:sz w:val="24"/>
          <w:szCs w:val="24"/>
        </w:rPr>
        <w:instrText>.xlsx</w:instrText>
      </w:r>
      <w:r w:rsidR="00B0761A">
        <w:rPr>
          <w:rFonts w:ascii="Times New Roman" w:hAnsi="Times New Roman" w:cs="Times New Roman"/>
          <w:b/>
          <w:bCs/>
          <w:sz w:val="24"/>
          <w:szCs w:val="24"/>
        </w:rPr>
        <w:instrText xml:space="preserve"> Sheet3!R1C1:R12C4 </w:instrTex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instrText xml:space="preserve">\a \f 4 \h  \* MERGEFORMAT </w:instrText>
      </w:r>
      <w:r w:rsidRPr="00FE12E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315"/>
        <w:gridCol w:w="2080"/>
        <w:gridCol w:w="1880"/>
        <w:gridCol w:w="246"/>
        <w:gridCol w:w="794"/>
        <w:gridCol w:w="340"/>
      </w:tblGrid>
      <w:tr w:rsidR="00D11901" w:rsidRPr="00FE12E5" w14:paraId="3ABA16DC" w14:textId="77777777" w:rsidTr="00D05B7A">
        <w:trPr>
          <w:trHeight w:val="300"/>
        </w:trPr>
        <w:tc>
          <w:tcPr>
            <w:tcW w:w="23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44923" w14:textId="77777777" w:rsidR="00D11901" w:rsidRPr="00FE12E5" w:rsidRDefault="00D11901" w:rsidP="00D05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verse effect, n (%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A68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lacebo group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7B2" w14:textId="598F21E0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biotic group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CB7F6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FE12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11901" w:rsidRPr="00FE12E5" w14:paraId="46B63D80" w14:textId="77777777" w:rsidTr="00D05B7A">
        <w:trPr>
          <w:trHeight w:val="310"/>
        </w:trPr>
        <w:tc>
          <w:tcPr>
            <w:tcW w:w="23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BD323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97B1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410F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 = 50)</w:t>
            </w:r>
          </w:p>
        </w:tc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BBB88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11901" w:rsidRPr="00FE12E5" w14:paraId="7F828048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352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geusia (metallic tast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893D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0% (13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AF2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0% (12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AF7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 w:rsidR="00D11901" w:rsidRPr="00FE12E5" w14:paraId="47072667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018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EF5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00% (12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FD4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% (4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778D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D11901" w:rsidRPr="00FE12E5" w14:paraId="1E202286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083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5C4B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0% (7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4F88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% (1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DA3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D11901" w:rsidRPr="00FE12E5" w14:paraId="704A82ED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F44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mit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3393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% (3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926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% (3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9DD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11901" w:rsidRPr="00FE12E5" w14:paraId="03F74380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B0A9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941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% (1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82D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% (1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FF6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11901" w:rsidRPr="00FE12E5" w14:paraId="2E8A2C79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4E4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at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BEE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% (4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FC8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% (2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8B9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D11901" w:rsidRPr="00FE12E5" w14:paraId="18A47649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A94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137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0% (5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6AF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% (3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4395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</w:tr>
      <w:tr w:rsidR="00D11901" w:rsidRPr="00FE12E5" w14:paraId="57DC5ED3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91C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h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F906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 (0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CC8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% (1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0B7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11901" w:rsidRPr="00FE12E5" w14:paraId="2554C447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665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thargy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81030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% (2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1F6ED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% (0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AB4BF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</w:tr>
      <w:tr w:rsidR="00D11901" w:rsidRPr="00FE12E5" w14:paraId="29CA53DB" w14:textId="77777777" w:rsidTr="00D05B7A">
        <w:trPr>
          <w:trHeight w:val="280"/>
        </w:trPr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A96CF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853D3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6.0</w:t>
            </w:r>
            <w:r w:rsidRPr="00FE12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23/5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48A37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.0</w:t>
            </w:r>
            <w:r w:rsidRPr="00FE12E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FE12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(18/5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71B2C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2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309</w:t>
            </w:r>
          </w:p>
        </w:tc>
      </w:tr>
      <w:tr w:rsidR="00D11901" w:rsidRPr="00FE12E5" w14:paraId="0D154E95" w14:textId="77777777" w:rsidTr="00D05B7A">
        <w:trPr>
          <w:gridAfter w:val="1"/>
          <w:wAfter w:w="340" w:type="dxa"/>
          <w:trHeight w:val="280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F7A" w14:textId="77777777" w:rsidR="00D11901" w:rsidRPr="00FE12E5" w:rsidRDefault="00D11901" w:rsidP="00D05B7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49C5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EB39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CFAE" w14:textId="77777777" w:rsidR="00D11901" w:rsidRPr="00FE12E5" w:rsidRDefault="00D11901" w:rsidP="00D05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47F7778" w14:textId="05747416" w:rsidR="00D11901" w:rsidRDefault="00D11901">
      <w:r w:rsidRPr="00FE12E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11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901"/>
    <w:rsid w:val="007F4CC1"/>
    <w:rsid w:val="00B0761A"/>
    <w:rsid w:val="00D1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801C4"/>
  <w15:chartTrackingRefBased/>
  <w15:docId w15:val="{AC8B1059-820B-4F51-8A5F-D5C7461F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90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ue Han</dc:creator>
  <cp:keywords/>
  <dc:description/>
  <cp:lastModifiedBy>Zhongxue Han</cp:lastModifiedBy>
  <cp:revision>3</cp:revision>
  <dcterms:created xsi:type="dcterms:W3CDTF">2024-04-26T12:36:00Z</dcterms:created>
  <dcterms:modified xsi:type="dcterms:W3CDTF">2024-04-26T13:26:00Z</dcterms:modified>
</cp:coreProperties>
</file>